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09D" w:rsidRDefault="0077609D" w:rsidP="0077609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17F17CDA" wp14:editId="264F711E">
            <wp:extent cx="4533900" cy="3209925"/>
            <wp:effectExtent l="0" t="0" r="0" b="9525"/>
            <wp:docPr id="1210949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9498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09D" w:rsidRDefault="0077609D" w:rsidP="0077609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2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spouses.</w:t>
      </w:r>
    </w:p>
    <w:p w:rsidR="00E766DC" w:rsidRDefault="00E766DC">
      <w:bookmarkStart w:id="0" w:name="_GoBack"/>
      <w:bookmarkEnd w:id="0"/>
    </w:p>
    <w:sectPr w:rsidR="00E766DC" w:rsidSect="0077609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9EB"/>
    <w:rsid w:val="0077609D"/>
    <w:rsid w:val="00B209EB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AEFA64-D588-43BF-A3A0-65083A8D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09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4:00Z</dcterms:created>
  <dcterms:modified xsi:type="dcterms:W3CDTF">2024-11-15T18:04:00Z</dcterms:modified>
</cp:coreProperties>
</file>